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0AA" w:rsidRDefault="00A464C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Table S1 Comparison of homology between CYP86 family genes i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. raimondii.</w:t>
      </w:r>
    </w:p>
    <w:p w:rsidR="008400AA" w:rsidRDefault="008400A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a5"/>
        <w:tblW w:w="8646" w:type="dxa"/>
        <w:tblInd w:w="-1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774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8400AA">
        <w:trPr>
          <w:trHeight w:val="776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Identity (%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1-1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1-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1-3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7-1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7-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8-1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8-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B1-1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B1-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C1</w:t>
            </w:r>
          </w:p>
        </w:tc>
      </w:tr>
      <w:tr w:rsidR="008400AA">
        <w:trPr>
          <w:trHeight w:val="283"/>
        </w:trPr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1-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1-2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6.38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1-3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6.38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7.48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7-1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0.92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1.44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1.62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7-2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9.51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8.95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9.65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2.38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8-1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1.97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2.87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2.87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6.59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1.35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A8-2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0.59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2.06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2.62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5.28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9.93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0.15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B1-1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2.01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.04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.29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3.64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.07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2.86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3.47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B1-2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.46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.08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.66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.32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.26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4.77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.97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9.89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775" w:type="dxa"/>
            <w:vAlign w:val="center"/>
          </w:tcPr>
          <w:p w:rsidR="008400AA" w:rsidRDefault="008400A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8400AA">
        <w:trPr>
          <w:trHeight w:val="283"/>
        </w:trPr>
        <w:tc>
          <w:tcPr>
            <w:tcW w:w="898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rCYP86C1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9.37</w:t>
            </w:r>
          </w:p>
        </w:tc>
        <w:tc>
          <w:tcPr>
            <w:tcW w:w="774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8.43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9.11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.71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.73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.65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.35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6.73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.72</w:t>
            </w:r>
          </w:p>
        </w:tc>
        <w:tc>
          <w:tcPr>
            <w:tcW w:w="77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</w:tr>
    </w:tbl>
    <w:p w:rsidR="008400AA" w:rsidRDefault="00A464C9">
      <w:pPr>
        <w:rPr>
          <w:rFonts w:ascii="Arial" w:hAnsi="Arial" w:cs="Arial"/>
        </w:rPr>
      </w:pPr>
      <w:r>
        <w:rPr>
          <w:rFonts w:ascii="Times New Roman" w:eastAsia="宋体" w:hAnsi="Times New Roman" w:cs="Times New Roman"/>
          <w:color w:val="000000"/>
          <w:kern w:val="0"/>
          <w:lang w:bidi="ar"/>
        </w:rPr>
        <w:t>DNAMAN software (</w:t>
      </w:r>
      <w:hyperlink r:id="rId8" w:history="1">
        <w:r>
          <w:rPr>
            <w:rStyle w:val="a6"/>
            <w:rFonts w:ascii="Times New Roman" w:eastAsia="宋体" w:hAnsi="Times New Roman" w:cs="Times New Roman"/>
            <w:color w:val="000000" w:themeColor="text1"/>
            <w:kern w:val="0"/>
            <w:u w:val="none"/>
            <w:lang w:bidi="ar"/>
          </w:rPr>
          <w:t>http://www.lynnon.com/</w:t>
        </w:r>
      </w:hyperlink>
      <w:r>
        <w:rPr>
          <w:rFonts w:ascii="Times New Roman" w:eastAsia="宋体" w:hAnsi="Times New Roman" w:cs="Times New Roman"/>
          <w:color w:val="000000"/>
          <w:kern w:val="0"/>
          <w:lang w:bidi="ar"/>
        </w:rPr>
        <w:t>) was used to compare homology between protein sequences.</w:t>
      </w:r>
      <w:r>
        <w:rPr>
          <w:rFonts w:ascii="Times New Roman" w:eastAsia="宋体" w:hAnsi="Times New Roman" w:cs="Times New Roman" w:hint="eastAsia"/>
          <w:color w:val="000000"/>
          <w:kern w:val="0"/>
          <w:lang w:bidi="ar"/>
        </w:rPr>
        <w:t xml:space="preserve"> </w:t>
      </w:r>
    </w:p>
    <w:p w:rsidR="008400AA" w:rsidRDefault="008400AA">
      <w:pPr>
        <w:rPr>
          <w:rFonts w:ascii="Arial" w:hAnsi="Arial" w:cs="Arial"/>
        </w:rPr>
      </w:pPr>
    </w:p>
    <w:p w:rsidR="008400AA" w:rsidRDefault="008400AA">
      <w:pPr>
        <w:rPr>
          <w:rFonts w:ascii="Arial" w:hAnsi="Arial" w:cs="Arial"/>
        </w:rPr>
      </w:pPr>
    </w:p>
    <w:p w:rsidR="008400AA" w:rsidRDefault="008400AA">
      <w:pPr>
        <w:rPr>
          <w:rFonts w:ascii="Arial" w:hAnsi="Arial" w:cs="Arial"/>
        </w:rPr>
      </w:pPr>
    </w:p>
    <w:p w:rsidR="008400AA" w:rsidRDefault="008400AA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491"/>
        <w:tblW w:w="9391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440"/>
        <w:gridCol w:w="1346"/>
        <w:gridCol w:w="1224"/>
        <w:gridCol w:w="1283"/>
        <w:gridCol w:w="1231"/>
        <w:gridCol w:w="1369"/>
      </w:tblGrid>
      <w:tr w:rsidR="008400AA">
        <w:trPr>
          <w:trHeight w:val="355"/>
        </w:trPr>
        <w:tc>
          <w:tcPr>
            <w:tcW w:w="1498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Materials</w:t>
            </w:r>
          </w:p>
        </w:tc>
        <w:tc>
          <w:tcPr>
            <w:tcW w:w="7893" w:type="dxa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ays after </w:t>
            </w:r>
            <w:r>
              <w:rPr>
                <w:rFonts w:ascii="Times New Roman" w:hAnsi="Times New Roman"/>
                <w:b/>
                <w:bCs/>
                <w:i/>
              </w:rPr>
              <w:t>V. dahliae</w:t>
            </w:r>
            <w:r>
              <w:rPr>
                <w:rFonts w:ascii="Times New Roman" w:hAnsi="Times New Roman"/>
                <w:b/>
                <w:bCs/>
              </w:rPr>
              <w:t xml:space="preserve"> inoculation and disease index (%)</w:t>
            </w:r>
          </w:p>
        </w:tc>
      </w:tr>
      <w:tr w:rsidR="008400AA">
        <w:trPr>
          <w:trHeight w:val="349"/>
        </w:trPr>
        <w:tc>
          <w:tcPr>
            <w:tcW w:w="1498" w:type="dxa"/>
            <w:vMerge/>
            <w:tcBorders>
              <w:top w:val="single" w:sz="4" w:space="0" w:color="7F7F7F"/>
              <w:bottom w:val="single" w:sz="4" w:space="0" w:color="000000"/>
            </w:tcBorders>
            <w:shd w:val="clear" w:color="auto" w:fill="auto"/>
          </w:tcPr>
          <w:p w:rsidR="008400AA" w:rsidRDefault="008400AA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34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22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28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23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3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>d</w:t>
            </w:r>
          </w:p>
        </w:tc>
      </w:tr>
      <w:tr w:rsidR="008400AA">
        <w:trPr>
          <w:trHeight w:val="370"/>
        </w:trPr>
        <w:tc>
          <w:tcPr>
            <w:tcW w:w="149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Junmian 1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24.0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0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134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56.3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4</w:t>
            </w:r>
            <w:r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2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.3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7.2</w:t>
            </w:r>
            <w:r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8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.8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5.9</w:t>
            </w:r>
            <w:r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3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.0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3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00.0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/>
              </w:rPr>
              <w:t xml:space="preserve"> a</w:t>
            </w:r>
          </w:p>
        </w:tc>
      </w:tr>
      <w:tr w:rsidR="008400AA">
        <w:trPr>
          <w:trHeight w:val="388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ai71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/>
              </w:rPr>
              <w:t>±0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13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0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34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0</w:t>
            </w:r>
            <w:r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.2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3.4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6.3</w:t>
            </w:r>
            <w:r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 xml:space="preserve"> e</w:t>
            </w:r>
          </w:p>
        </w:tc>
      </w:tr>
      <w:tr w:rsidR="008400AA">
        <w:trPr>
          <w:trHeight w:val="388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V:0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±0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13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5.2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32.3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2.1 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.0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0</w:t>
            </w:r>
            <w:r>
              <w:rPr>
                <w:rFonts w:ascii="Times New Roman" w:hAnsi="Times New Roman"/>
              </w:rPr>
              <w:t xml:space="preserve"> e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7.1</w:t>
            </w:r>
            <w:r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.7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6.3</w:t>
            </w:r>
            <w:r>
              <w:rPr>
                <w:rFonts w:ascii="Times New Roman" w:hAnsi="Times New Roman"/>
              </w:rPr>
              <w:t xml:space="preserve"> e</w:t>
            </w:r>
          </w:p>
        </w:tc>
      </w:tr>
      <w:tr w:rsidR="008400AA">
        <w:trPr>
          <w:trHeight w:val="388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bCs/>
              </w:rPr>
              <w:t>TRV:</w:t>
            </w:r>
            <w:r>
              <w:rPr>
                <w:rFonts w:ascii="Times New Roman" w:hAnsi="Times New Roman"/>
                <w:b/>
                <w:i/>
              </w:rPr>
              <w:t>Gb</w:t>
            </w:r>
            <w:r>
              <w:rPr>
                <w:rFonts w:ascii="Times New Roman" w:hAnsi="Times New Roman" w:hint="eastAsia"/>
                <w:b/>
                <w:i/>
              </w:rPr>
              <w:t>CYP</w:t>
            </w:r>
          </w:p>
          <w:p w:rsidR="008400AA" w:rsidRDefault="00A464C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i/>
              </w:rPr>
              <w:t>86A1-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20.8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3.4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ab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45.8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6.8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62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3.4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9.2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3.4 </w:t>
            </w:r>
            <w:r>
              <w:rPr>
                <w:rFonts w:ascii="Times New Roman" w:hAnsi="Times New Roman"/>
              </w:rPr>
              <w:t>b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8.0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.9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 xml:space="preserve"> b</w:t>
            </w:r>
          </w:p>
        </w:tc>
      </w:tr>
      <w:tr w:rsidR="008400AA">
        <w:trPr>
          <w:trHeight w:val="370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bCs/>
              </w:rPr>
              <w:t>TRV:</w:t>
            </w:r>
            <w:r>
              <w:rPr>
                <w:rFonts w:ascii="Times New Roman" w:hAnsi="Times New Roman"/>
                <w:b/>
                <w:i/>
              </w:rPr>
              <w:t>Gb</w:t>
            </w:r>
            <w:r>
              <w:rPr>
                <w:rFonts w:ascii="Times New Roman" w:hAnsi="Times New Roman" w:hint="eastAsia"/>
                <w:b/>
                <w:i/>
              </w:rPr>
              <w:t>CYP</w:t>
            </w:r>
          </w:p>
          <w:p w:rsidR="008400AA" w:rsidRDefault="00A464C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i/>
              </w:rPr>
              <w:t>86A1-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18.8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5.4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38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7.1</w:t>
            </w:r>
            <w:r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60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5.4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.8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2</w:t>
            </w:r>
            <w:r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7.1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5.4</w:t>
            </w:r>
            <w:r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.7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8</w:t>
            </w:r>
            <w:r>
              <w:rPr>
                <w:rFonts w:ascii="Times New Roman" w:hAnsi="Times New Roman"/>
              </w:rPr>
              <w:t xml:space="preserve"> c</w:t>
            </w:r>
          </w:p>
        </w:tc>
      </w:tr>
      <w:tr w:rsidR="008400AA">
        <w:trPr>
          <w:trHeight w:val="370"/>
        </w:trPr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bCs/>
              </w:rPr>
              <w:t>TRV:</w:t>
            </w:r>
            <w:r>
              <w:rPr>
                <w:rFonts w:ascii="Times New Roman" w:hAnsi="Times New Roman"/>
                <w:b/>
                <w:i/>
              </w:rPr>
              <w:t>Gb</w:t>
            </w:r>
            <w:r>
              <w:rPr>
                <w:rFonts w:ascii="Times New Roman" w:hAnsi="Times New Roman" w:hint="eastAsia"/>
                <w:b/>
                <w:i/>
              </w:rPr>
              <w:t>CYP</w:t>
            </w:r>
          </w:p>
          <w:p w:rsidR="008400AA" w:rsidRDefault="00A464C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i/>
              </w:rPr>
              <w:t>86A1-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9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22.9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5.4</w:t>
            </w:r>
            <w:r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46.9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7.1</w:t>
            </w:r>
            <w:r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60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4</w:t>
            </w:r>
            <w:r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4.0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0</w:t>
            </w:r>
            <w:r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.3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 xml:space="preserve"> d</w:t>
            </w:r>
          </w:p>
        </w:tc>
      </w:tr>
      <w:tr w:rsidR="008400AA">
        <w:trPr>
          <w:trHeight w:val="370"/>
        </w:trPr>
        <w:tc>
          <w:tcPr>
            <w:tcW w:w="149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V:</w:t>
            </w:r>
            <w:r>
              <w:rPr>
                <w:rFonts w:ascii="Times New Roman" w:hAnsi="Times New Roman" w:hint="eastAsia"/>
                <w:b/>
                <w:bCs/>
              </w:rPr>
              <w:t>H3091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9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6.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ab</w:t>
            </w:r>
          </w:p>
        </w:tc>
        <w:tc>
          <w:tcPr>
            <w:tcW w:w="134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35.4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4</w:t>
            </w:r>
            <w:r>
              <w:rPr>
                <w:rFonts w:ascii="Times New Roman" w:hAnsi="Times New Roman"/>
              </w:rPr>
              <w:t xml:space="preserve"> c</w:t>
            </w:r>
          </w:p>
        </w:tc>
        <w:tc>
          <w:tcPr>
            <w:tcW w:w="122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62.5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8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.3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4.2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23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.6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4</w:t>
            </w:r>
            <w:r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3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400AA" w:rsidRDefault="00A464C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.9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 xml:space="preserve"> b</w:t>
            </w:r>
          </w:p>
        </w:tc>
      </w:tr>
    </w:tbl>
    <w:p w:rsidR="008400AA" w:rsidRDefault="00A464C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Disease inde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of the TRV: </w:t>
      </w:r>
      <w:r>
        <w:rPr>
          <w:rFonts w:ascii="Times New Roman" w:hAnsi="Times New Roman"/>
          <w:b/>
          <w:i/>
          <w:sz w:val="24"/>
          <w:szCs w:val="24"/>
        </w:rPr>
        <w:t>Gb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CYP86A1-1, </w:t>
      </w:r>
      <w:r>
        <w:rPr>
          <w:rFonts w:ascii="Times New Roman" w:hAnsi="Times New Roman"/>
          <w:b/>
          <w:sz w:val="24"/>
          <w:szCs w:val="24"/>
        </w:rPr>
        <w:t xml:space="preserve">TRV: </w:t>
      </w:r>
      <w:r>
        <w:rPr>
          <w:rFonts w:ascii="Times New Roman" w:hAnsi="Times New Roman"/>
          <w:b/>
          <w:i/>
          <w:sz w:val="24"/>
          <w:szCs w:val="24"/>
        </w:rPr>
        <w:t>Gb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CYP86A1-2, </w:t>
      </w:r>
      <w:r>
        <w:rPr>
          <w:rFonts w:ascii="Times New Roman" w:hAnsi="Times New Roman"/>
          <w:b/>
          <w:sz w:val="24"/>
          <w:szCs w:val="24"/>
        </w:rPr>
        <w:t xml:space="preserve">TRV: </w:t>
      </w:r>
      <w:r>
        <w:rPr>
          <w:rFonts w:ascii="Times New Roman" w:hAnsi="Times New Roman"/>
          <w:b/>
          <w:i/>
          <w:sz w:val="24"/>
          <w:szCs w:val="24"/>
        </w:rPr>
        <w:t>Gb</w:t>
      </w:r>
      <w:r>
        <w:rPr>
          <w:rFonts w:ascii="Times New Roman" w:hAnsi="Times New Roman" w:hint="eastAsia"/>
          <w:b/>
          <w:i/>
          <w:sz w:val="24"/>
          <w:szCs w:val="24"/>
        </w:rPr>
        <w:t>CYP86A1-3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nd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</w:rPr>
        <w:t>TRV</w:t>
      </w:r>
      <w:r>
        <w:rPr>
          <w:rFonts w:ascii="Times New Roman" w:hAnsi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iCs/>
          <w:sz w:val="24"/>
          <w:szCs w:val="24"/>
        </w:rPr>
        <w:t>H3091</w:t>
      </w:r>
      <w:r>
        <w:rPr>
          <w:rFonts w:ascii="Times New Roman" w:hAnsi="Times New Roman"/>
          <w:b/>
          <w:sz w:val="24"/>
          <w:szCs w:val="24"/>
        </w:rPr>
        <w:t xml:space="preserve"> after </w:t>
      </w:r>
      <w:r>
        <w:rPr>
          <w:rFonts w:ascii="Times New Roman" w:hAnsi="Times New Roman"/>
          <w:b/>
          <w:i/>
          <w:sz w:val="24"/>
          <w:szCs w:val="24"/>
        </w:rPr>
        <w:t>V. dahliae</w:t>
      </w:r>
      <w:r>
        <w:rPr>
          <w:rFonts w:ascii="Times New Roman" w:hAnsi="Times New Roman"/>
          <w:b/>
          <w:sz w:val="24"/>
          <w:szCs w:val="24"/>
        </w:rPr>
        <w:t xml:space="preserve"> inocul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400AA" w:rsidRDefault="008400AA">
      <w:pPr>
        <w:rPr>
          <w:rFonts w:ascii="Times New Roman" w:hAnsi="Times New Roman"/>
          <w:b/>
          <w:sz w:val="24"/>
          <w:szCs w:val="24"/>
        </w:rPr>
      </w:pPr>
    </w:p>
    <w:p w:rsidR="008400AA" w:rsidRDefault="00A464C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RV: </w:t>
      </w:r>
      <w:r>
        <w:rPr>
          <w:rFonts w:ascii="Times New Roman" w:hAnsi="Times New Roman"/>
          <w:i/>
          <w:iCs/>
        </w:rPr>
        <w:t>GbCYP86A1-1</w:t>
      </w:r>
      <w:r>
        <w:rPr>
          <w:rFonts w:ascii="Times New Roman" w:hAnsi="Times New Roman"/>
        </w:rPr>
        <w:t xml:space="preserve">, TRV: </w:t>
      </w:r>
      <w:r>
        <w:rPr>
          <w:rFonts w:ascii="Times New Roman" w:hAnsi="Times New Roman"/>
          <w:i/>
          <w:iCs/>
        </w:rPr>
        <w:t>GbCYP86A1-2</w:t>
      </w:r>
      <w:r>
        <w:rPr>
          <w:rFonts w:ascii="Times New Roman" w:hAnsi="Times New Roman"/>
        </w:rPr>
        <w:t xml:space="preserve">, TRV: </w:t>
      </w:r>
      <w:r>
        <w:rPr>
          <w:rFonts w:ascii="Times New Roman" w:hAnsi="Times New Roman"/>
          <w:i/>
          <w:iCs/>
        </w:rPr>
        <w:t>GbCYP86A1-3</w:t>
      </w:r>
      <w:r>
        <w:rPr>
          <w:rFonts w:ascii="Times New Roman" w:hAnsi="Times New Roman"/>
        </w:rPr>
        <w:t xml:space="preserve"> for silencing specifically the corresponding gene, and TRV: H3091 for simultaneously silencing th</w:t>
      </w:r>
      <w:r>
        <w:rPr>
          <w:rFonts w:ascii="Times New Roman" w:hAnsi="Times New Roman"/>
        </w:rPr>
        <w:t xml:space="preserve">ree </w:t>
      </w:r>
      <w:r>
        <w:rPr>
          <w:rFonts w:ascii="Times New Roman" w:hAnsi="Times New Roman"/>
          <w:i/>
        </w:rPr>
        <w:t>GbCYP86A1</w:t>
      </w:r>
      <w:r>
        <w:rPr>
          <w:rFonts w:ascii="Times New Roman" w:hAnsi="Times New Roman"/>
        </w:rPr>
        <w:t xml:space="preserve"> homologs. These silenced cotton plants were inoculated by </w:t>
      </w:r>
      <w:r w:rsidRPr="005C0E7B">
        <w:rPr>
          <w:rFonts w:ascii="Times New Roman" w:hAnsi="Times New Roman"/>
          <w:i/>
          <w:iCs/>
        </w:rPr>
        <w:t xml:space="preserve">V. </w:t>
      </w:r>
      <w:r>
        <w:rPr>
          <w:rFonts w:ascii="Times New Roman" w:hAnsi="Times New Roman"/>
          <w:i/>
        </w:rPr>
        <w:t>dahliae</w:t>
      </w:r>
      <w:r>
        <w:rPr>
          <w:rFonts w:ascii="Times New Roman" w:hAnsi="Times New Roman"/>
        </w:rPr>
        <w:t xml:space="preserve"> with TRV:00 as control. Hai7124 and Junmian 1, which showed resistance and susceptibility to </w:t>
      </w:r>
      <w:r>
        <w:rPr>
          <w:rFonts w:ascii="Times New Roman" w:hAnsi="Times New Roman"/>
          <w:i/>
        </w:rPr>
        <w:t>V. dahliae</w:t>
      </w:r>
      <w:r>
        <w:rPr>
          <w:rFonts w:ascii="Times New Roman" w:hAnsi="Times New Roman"/>
        </w:rPr>
        <w:t>, respectively, were also used as controls. The experiments were repea</w:t>
      </w:r>
      <w:r>
        <w:rPr>
          <w:rFonts w:ascii="Times New Roman" w:hAnsi="Times New Roman"/>
        </w:rPr>
        <w:t>ted at least three times and each treatment was applied to more than 30 plants. T</w:t>
      </w:r>
      <w:r>
        <w:rPr>
          <w:rFonts w:ascii="Times New Roman" w:hAnsi="Times New Roman" w:hint="eastAsia"/>
        </w:rPr>
        <w:t>he disease grade of cotton</w:t>
      </w:r>
      <w:r>
        <w:rPr>
          <w:rFonts w:ascii="Times New Roman" w:hAnsi="Times New Roman" w:hint="eastAsia"/>
          <w:i/>
          <w:iCs/>
        </w:rPr>
        <w:t xml:space="preserve"> </w:t>
      </w:r>
      <w:r>
        <w:rPr>
          <w:rFonts w:ascii="Times New Roman" w:hAnsi="Times New Roman"/>
          <w:iCs/>
        </w:rPr>
        <w:t xml:space="preserve">was investigated </w:t>
      </w:r>
      <w:r>
        <w:rPr>
          <w:rFonts w:ascii="Times New Roman" w:hAnsi="Times New Roman" w:hint="eastAsia"/>
        </w:rPr>
        <w:t xml:space="preserve">and the disease index </w:t>
      </w:r>
      <w:r>
        <w:rPr>
          <w:rFonts w:ascii="Times New Roman" w:hAnsi="Times New Roman"/>
        </w:rPr>
        <w:t xml:space="preserve">was </w:t>
      </w:r>
      <w:r>
        <w:rPr>
          <w:rFonts w:ascii="Times New Roman" w:hAnsi="Times New Roman" w:hint="eastAsia"/>
        </w:rPr>
        <w:t>calculate</w:t>
      </w:r>
      <w:r>
        <w:rPr>
          <w:rFonts w:ascii="Times New Roman" w:hAnsi="Times New Roman"/>
        </w:rPr>
        <w:t>d,</w:t>
      </w:r>
      <w:r>
        <w:t xml:space="preserve"> </w:t>
      </w:r>
      <w:r>
        <w:rPr>
          <w:rFonts w:ascii="Times New Roman" w:hAnsi="Times New Roman"/>
        </w:rPr>
        <w:t>as described in Materials and methods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he standard deviation represent the differences among</w:t>
      </w:r>
      <w:r>
        <w:rPr>
          <w:rFonts w:ascii="Times New Roman" w:hAnsi="Times New Roman"/>
        </w:rPr>
        <w:t xml:space="preserve"> the three independent biological experiments. Lowercase letters represent the statistical significance (P&lt;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 xml:space="preserve">, ANOVA). </w:t>
      </w:r>
    </w:p>
    <w:p w:rsidR="008400AA" w:rsidRDefault="00A464C9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400AA" w:rsidRDefault="00A464C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Disease index of the transgenic </w:t>
      </w:r>
      <w:r>
        <w:rPr>
          <w:rFonts w:ascii="Times New Roman" w:hAnsi="Times New Roman"/>
          <w:b/>
          <w:i/>
          <w:sz w:val="24"/>
          <w:szCs w:val="24"/>
        </w:rPr>
        <w:t>Arabidopsis</w:t>
      </w:r>
      <w:r>
        <w:rPr>
          <w:rFonts w:ascii="Times New Roman" w:hAnsi="Times New Roman"/>
          <w:b/>
          <w:sz w:val="24"/>
          <w:szCs w:val="24"/>
        </w:rPr>
        <w:t xml:space="preserve"> lines overexpressing </w:t>
      </w:r>
      <w:r>
        <w:rPr>
          <w:rFonts w:ascii="Times New Roman" w:hAnsi="Times New Roman"/>
          <w:b/>
          <w:i/>
          <w:sz w:val="24"/>
          <w:szCs w:val="24"/>
        </w:rPr>
        <w:t>GbCYP86A1-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i/>
          <w:sz w:val="24"/>
          <w:szCs w:val="24"/>
        </w:rPr>
        <w:t>GbCYP86A1-2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i/>
          <w:sz w:val="24"/>
          <w:szCs w:val="24"/>
        </w:rPr>
        <w:t>GbCYP86A1-3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sz w:val="24"/>
          <w:szCs w:val="24"/>
        </w:rPr>
        <w:t>WT</w:t>
      </w:r>
      <w:r>
        <w:rPr>
          <w:rFonts w:ascii="Times New Roman" w:hAnsi="Times New Roman"/>
          <w:b/>
          <w:sz w:val="24"/>
          <w:szCs w:val="24"/>
        </w:rPr>
        <w:t xml:space="preserve"> after </w:t>
      </w:r>
      <w:r>
        <w:rPr>
          <w:rFonts w:ascii="Times New Roman" w:hAnsi="Times New Roman"/>
          <w:b/>
          <w:i/>
          <w:sz w:val="24"/>
          <w:szCs w:val="24"/>
        </w:rPr>
        <w:t>V. dahl</w:t>
      </w:r>
      <w:r>
        <w:rPr>
          <w:rFonts w:ascii="Times New Roman" w:hAnsi="Times New Roman"/>
          <w:b/>
          <w:i/>
          <w:sz w:val="24"/>
          <w:szCs w:val="24"/>
        </w:rPr>
        <w:t xml:space="preserve">iae </w:t>
      </w:r>
      <w:r>
        <w:rPr>
          <w:rFonts w:ascii="Times New Roman" w:hAnsi="Times New Roman"/>
          <w:b/>
          <w:sz w:val="24"/>
          <w:szCs w:val="24"/>
        </w:rPr>
        <w:t>inoculation.</w:t>
      </w:r>
    </w:p>
    <w:p w:rsidR="008400AA" w:rsidRDefault="008400AA">
      <w:pPr>
        <w:rPr>
          <w:rFonts w:ascii="Times New Roman" w:eastAsia="宋体" w:hAnsi="Times New Roman"/>
          <w:b/>
          <w:sz w:val="24"/>
          <w:szCs w:val="24"/>
        </w:rPr>
      </w:pP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2424"/>
        <w:gridCol w:w="1890"/>
        <w:gridCol w:w="2145"/>
        <w:gridCol w:w="2063"/>
      </w:tblGrid>
      <w:tr w:rsidR="008400AA">
        <w:tc>
          <w:tcPr>
            <w:tcW w:w="24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0AA" w:rsidRDefault="00A464C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terials</w:t>
            </w:r>
          </w:p>
        </w:tc>
        <w:tc>
          <w:tcPr>
            <w:tcW w:w="60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0AA" w:rsidRDefault="00A464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ys after 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V. dahlia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oculation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nd disease index (%)</w:t>
            </w:r>
          </w:p>
        </w:tc>
      </w:tr>
      <w:tr w:rsidR="008400AA">
        <w:tc>
          <w:tcPr>
            <w:tcW w:w="2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840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</w:tr>
      <w:tr w:rsidR="008400AA"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bCYP86A1-1 OE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d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 c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bCYP86A1-1 O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±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 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 c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bCYP86A1-2 OE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c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±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 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±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 b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bCYP86A1-2 O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 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 b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±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 b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bCYP86A1-3 OE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±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 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±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 a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S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bCYP86A1-3 O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a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±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 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 a</w:t>
            </w:r>
          </w:p>
        </w:tc>
      </w:tr>
      <w:tr w:rsidR="008400AA"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±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 a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±2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 a</w:t>
            </w:r>
          </w:p>
        </w:tc>
      </w:tr>
    </w:tbl>
    <w:p w:rsidR="008400AA" w:rsidRDefault="00A464C9"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 xml:space="preserve">ransgenic </w:t>
      </w:r>
      <w:r>
        <w:rPr>
          <w:rFonts w:ascii="Times New Roman" w:hAnsi="Times New Roman" w:hint="eastAsia"/>
          <w:i/>
          <w:iCs/>
        </w:rPr>
        <w:t>Arabidopsis</w:t>
      </w:r>
      <w:r>
        <w:rPr>
          <w:rFonts w:ascii="Times New Roman" w:hAnsi="Times New Roman"/>
        </w:rPr>
        <w:t xml:space="preserve"> overexpressing </w:t>
      </w:r>
      <w:r>
        <w:rPr>
          <w:rFonts w:ascii="Times New Roman" w:hAnsi="Times New Roman"/>
          <w:bCs/>
          <w:i/>
        </w:rPr>
        <w:t>Gb</w:t>
      </w:r>
      <w:r>
        <w:rPr>
          <w:rFonts w:ascii="Times New Roman" w:hAnsi="Times New Roman" w:hint="eastAsia"/>
          <w:bCs/>
          <w:i/>
        </w:rPr>
        <w:t>CYP86A1-1</w:t>
      </w:r>
      <w:r>
        <w:rPr>
          <w:rFonts w:ascii="Times New Roman" w:hAnsi="Times New Roman" w:hint="eastAsia"/>
          <w:bCs/>
        </w:rPr>
        <w:t xml:space="preserve">, </w:t>
      </w:r>
      <w:r>
        <w:rPr>
          <w:rFonts w:ascii="Times New Roman" w:hAnsi="Times New Roman"/>
          <w:bCs/>
          <w:i/>
        </w:rPr>
        <w:t>Gb</w:t>
      </w:r>
      <w:r>
        <w:rPr>
          <w:rFonts w:ascii="Times New Roman" w:hAnsi="Times New Roman" w:hint="eastAsia"/>
          <w:bCs/>
          <w:i/>
        </w:rPr>
        <w:t>CYP86A1-2</w:t>
      </w:r>
      <w:r>
        <w:rPr>
          <w:rFonts w:ascii="Times New Roman" w:hAnsi="Times New Roman" w:hint="eastAsia"/>
          <w:bCs/>
        </w:rPr>
        <w:t xml:space="preserve">, </w:t>
      </w:r>
      <w:r>
        <w:rPr>
          <w:rFonts w:ascii="Times New Roman" w:hAnsi="Times New Roman"/>
          <w:bCs/>
          <w:i/>
        </w:rPr>
        <w:t>Gb</w:t>
      </w:r>
      <w:r>
        <w:rPr>
          <w:rFonts w:ascii="Times New Roman" w:hAnsi="Times New Roman" w:hint="eastAsia"/>
          <w:bCs/>
          <w:i/>
        </w:rPr>
        <w:t>CYP86A1-3</w:t>
      </w:r>
      <w:r>
        <w:rPr>
          <w:rFonts w:ascii="Times New Roman" w:hAnsi="Times New Roman"/>
          <w:bCs/>
        </w:rPr>
        <w:t xml:space="preserve"> lines </w:t>
      </w:r>
      <w:r>
        <w:rPr>
          <w:rFonts w:ascii="Times New Roman" w:hAnsi="Times New Roman"/>
        </w:rPr>
        <w:t xml:space="preserve">were respectively inoculated for disease resistance investigation, with wild type </w:t>
      </w:r>
      <w:r>
        <w:rPr>
          <w:rFonts w:ascii="Times New Roman" w:hAnsi="Times New Roman"/>
          <w:i/>
        </w:rPr>
        <w:t>Arabidopsis</w:t>
      </w:r>
      <w:r>
        <w:rPr>
          <w:rFonts w:ascii="Times New Roman" w:hAnsi="Times New Roman"/>
        </w:rPr>
        <w:t xml:space="preserve"> inoculated in water (Mock) and </w:t>
      </w:r>
      <w:r>
        <w:rPr>
          <w:rFonts w:ascii="Times New Roman" w:hAnsi="Times New Roman" w:cs="Times New Roman"/>
          <w:bCs/>
          <w:i/>
        </w:rPr>
        <w:t xml:space="preserve">V. dahliae </w:t>
      </w:r>
      <w:r>
        <w:rPr>
          <w:rFonts w:ascii="Times New Roman" w:hAnsi="Times New Roman"/>
        </w:rPr>
        <w:t>(WT) as control. The experiments were repeated at least thre</w:t>
      </w:r>
      <w:r>
        <w:rPr>
          <w:rFonts w:ascii="Times New Roman" w:hAnsi="Times New Roman"/>
        </w:rPr>
        <w:t xml:space="preserve">e times and each treatment was applied to more than </w:t>
      </w:r>
      <w:r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>0 plants. T</w:t>
      </w:r>
      <w:r>
        <w:rPr>
          <w:rFonts w:ascii="Times New Roman" w:hAnsi="Times New Roman" w:hint="eastAsia"/>
        </w:rPr>
        <w:t xml:space="preserve">he disease grade of </w:t>
      </w:r>
      <w:r>
        <w:rPr>
          <w:rFonts w:ascii="Times New Roman" w:hAnsi="Times New Roman" w:hint="eastAsia"/>
          <w:i/>
          <w:iCs/>
        </w:rPr>
        <w:t xml:space="preserve">Arabidopsis </w:t>
      </w:r>
      <w:r>
        <w:rPr>
          <w:rFonts w:ascii="Times New Roman" w:hAnsi="Times New Roman"/>
          <w:iCs/>
        </w:rPr>
        <w:t xml:space="preserve">was investigated </w:t>
      </w:r>
      <w:r>
        <w:rPr>
          <w:rFonts w:ascii="Times New Roman" w:hAnsi="Times New Roman" w:hint="eastAsia"/>
        </w:rPr>
        <w:t xml:space="preserve">and the disease index </w:t>
      </w:r>
      <w:r>
        <w:rPr>
          <w:rFonts w:ascii="Times New Roman" w:hAnsi="Times New Roman"/>
        </w:rPr>
        <w:t xml:space="preserve">was </w:t>
      </w:r>
      <w:r>
        <w:rPr>
          <w:rFonts w:ascii="Times New Roman" w:hAnsi="Times New Roman" w:hint="eastAsia"/>
        </w:rPr>
        <w:t>calculate</w:t>
      </w:r>
      <w:r>
        <w:rPr>
          <w:rFonts w:ascii="Times New Roman" w:hAnsi="Times New Roman"/>
        </w:rPr>
        <w:t xml:space="preserve">d, as described in Materials and methods.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he standard deviation represent the differences among the three </w:t>
      </w:r>
      <w:r>
        <w:rPr>
          <w:rFonts w:ascii="Times New Roman" w:hAnsi="Times New Roman"/>
        </w:rPr>
        <w:t>independent biological experiments. Lowercase letters represent the statistical significance (P&lt;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, ANOVA).</w:t>
      </w:r>
    </w:p>
    <w:p w:rsidR="008400AA" w:rsidRDefault="00A4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400AA" w:rsidRDefault="00A464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 Gen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tology (GO) analysis involved in biological processes from differentially expressed gene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y comparing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bCYP86A1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ansgenic 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e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oots. </w:t>
      </w:r>
    </w:p>
    <w:p w:rsidR="008400AA" w:rsidRDefault="008400A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8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660"/>
        <w:gridCol w:w="3255"/>
        <w:gridCol w:w="705"/>
        <w:gridCol w:w="825"/>
        <w:gridCol w:w="915"/>
        <w:gridCol w:w="930"/>
      </w:tblGrid>
      <w:tr w:rsidR="008400AA"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_acc.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m typ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y item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g item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</w:tr>
      <w:tr w:rsidR="008400AA"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95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stres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9" w:tooltip="http://systemsbiology.cau.edu.cn/agriGOv2/termDetail.php?session=589589793.1&amp;GO=GO:000695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8</w:t>
              </w:r>
            </w:hyperlink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18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15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0896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stimulu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0" w:tooltip="http://systemsbiology.cau.edu.cn/agriGOv2/termDetail.php?session=589589793.1&amp;GO=GO:005089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80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50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0E-16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0E-13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607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biotic stimulu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1" w:tooltip="http://systemsbiology.cau.edu.cn/agriGOv2/termDetail.php?session=589589793.1&amp;GO=GO:0009607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5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3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0E-11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E-0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952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ense response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2" w:tooltip="http://systemsbiology.cau.edu.cn/agriGOv2/termDetail.php?session=589589793.1&amp;GO=GO:0006952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63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6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E-10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E-0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748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econdary metabol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c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3" w:tooltip="http://systemsbiology.cau.edu.cn/agriGOv2/termDetail.php?session=589589793.1&amp;GO=GO:001974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2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0E-09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0E-07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5114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idation-reduction proc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4" w:tooltip="http://systemsbiology.cau.edu.cn/agriGOv2/termDetail.php?session=589589793.1&amp;GO=GO:0055114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59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6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0E-09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0E-07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550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ondary metabolite biosynthetic proc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5" w:tooltip="http://systemsbiology.cau.edu.cn/agriGOv2/termDetail.php?session=589589793.1&amp;GO=GO:004455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1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6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979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oxidative str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6" w:tooltip="http://systemsbiology.cau.edu.cn/agriGOv2/termDetail.php?session=589589793.1&amp;GO=GO:000697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23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3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0E-06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627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stemic acquired resistance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7" w:tooltip="http://systemsbiology.cau.edu.cn/agriGOv2/termDetail.php?session=589589793.1&amp;GO=GO:0009627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0E-06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9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229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ernal encapsulating structure organization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8" w:tooltip="http://systemsbiology.cau.edu.cn/agriGOv2/termDetail.php?session=589589793.1&amp;GO=GO:004522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25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1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E-06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64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0200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chitin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19" w:tooltip="http://systemsbiology.cau.edu.cn/agriGOv2/termDetail.php?session=589589793.1&amp;GO=GO:001020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0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414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w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 deprivation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0" w:tooltip="http://systemsbiology.cau.edu.cn/agriGOv2/termDetail.php?session=589589793.1&amp;GO=GO:0009414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8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813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vonoid biosynthetic proc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1" w:tooltip="http://systemsbiology.cau.edu.cn/agriGOv2/termDetail.php?session=589589793.1&amp;GO=GO:0009813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869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id transport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2" w:tooltip="http://systemsbiology.cau.edu.cn/agriGOv2/termDetail.php?session=589589793.1&amp;GO=GO:000686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0E-0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7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1554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wall organization or biogenesi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3" w:tooltip="http://systemsbiology.cau.edu.cn/agriGOv2/termDetail.php?session=589589793.1&amp;GO=GO:0071554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27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4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0E-0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2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620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fungu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4" w:tooltip="http://systemsbiology.cau.edu.cn/agriGOv2/termDetail.php?session=589589793.1&amp;GO=GO:000962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23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3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1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4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698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nylpropanoid metabolic proc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5" w:tooltip="http://systemsbiology.cau.edu.cn/agriGOv2/termDetail.php?session=589589793.1&amp;GO=GO:000969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3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0302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reactive oxygen specie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6" w:tooltip="http://systemsbiology.cau.edu.cn/agriGOv2/termDetail.php?session=589589793.1&amp;GO=GO:0000302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4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0876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id localization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7" w:tooltip="http://systemsbiology.cau.edu.cn/agriGOv2/termDetail.php?session=589589793.1&amp;GO=GO:001087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2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7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2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955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e response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8" w:tooltip="http://systemsbiology.cau.edu.cn/agriGOv2/termDetail.php?session=589589793.1&amp;GO=GO:000695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6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9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617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bacterium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29" w:tooltip="http://systemsbiology.cau.edu.cn/agriGOv2/termDetail.php?session=589589793.1&amp;GO=GO:0009617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1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9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0832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ense response to fungu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30" w:tooltip="http://systemsbiology.cau.edu.cn/agriGOv2/termDetail.php?session=589589793.1&amp;GO=GO:0050832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4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91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753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jasmonic acid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hyperlink r:id="rId31" w:tooltip="http://systemsbiology.cau.edu.cn/agriGOv2/termDetail.php?session=589589793.1&amp;GO=GO:0009753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6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2682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immune system process  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629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id metabolic process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4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2545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ell wall modification 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8400AA">
        <w:tc>
          <w:tcPr>
            <w:tcW w:w="1179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3993</w:t>
            </w:r>
          </w:p>
        </w:tc>
        <w:tc>
          <w:tcPr>
            <w:tcW w:w="66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25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sponse to lipid </w:t>
            </w:r>
          </w:p>
        </w:tc>
        <w:tc>
          <w:tcPr>
            <w:tcW w:w="70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2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2</w:t>
            </w:r>
          </w:p>
        </w:tc>
        <w:tc>
          <w:tcPr>
            <w:tcW w:w="91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93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</w:tr>
    </w:tbl>
    <w:p w:rsidR="008400AA" w:rsidRDefault="00A4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400AA" w:rsidRDefault="00A464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Differentially expressed genes by comparing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bCYP86A1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ansgenic line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oots.</w:t>
      </w:r>
    </w:p>
    <w:p w:rsidR="008400AA" w:rsidRDefault="008400A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74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4695"/>
        <w:gridCol w:w="1485"/>
      </w:tblGrid>
      <w:tr w:rsidR="008400AA">
        <w:trPr>
          <w:trHeight w:val="479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4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01"/>
                <w:rFonts w:eastAsia="宋体"/>
                <w:sz w:val="20"/>
                <w:szCs w:val="20"/>
                <w:lang w:bidi="ar"/>
              </w:rPr>
              <w:t xml:space="preserve">Fold of change </w:t>
            </w: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(</w:t>
            </w:r>
            <w:r>
              <w:rPr>
                <w:rStyle w:val="font01"/>
                <w:rFonts w:eastAsia="宋体"/>
                <w:sz w:val="20"/>
                <w:szCs w:val="20"/>
                <w:lang w:bidi="ar"/>
              </w:rPr>
              <w:t>OE/WT</w:t>
            </w: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)</w:t>
            </w:r>
          </w:p>
        </w:tc>
      </w:tr>
      <w:tr w:rsidR="008400AA">
        <w:tc>
          <w:tcPr>
            <w:tcW w:w="7465" w:type="dxa"/>
            <w:gridSpan w:val="3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ctivated secondary metabolic process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Lipid transfer related protein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55450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pid-transfer protein                                  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12500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pid-transfer protein             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2142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pid-transfer protein          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2G38540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pid-transfer protein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2120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ell wall-plasma membrane linker protein (CWLP), lipid-transfer protein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48485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FECTIVE IN INDUCED RESISTANCE 1 (DIR1), lipid-transfer protein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ATPase activity related protein</w:t>
            </w:r>
          </w:p>
        </w:tc>
      </w:tr>
      <w:tr w:rsidR="008400AA">
        <w:trPr>
          <w:trHeight w:val="90"/>
        </w:trPr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8415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C transporter family protein, ABCB22   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52860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C-2 type transporter family protein, ABCG8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51460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C-2 type transporter family protein, ABCG13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8380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-glycoprotein 17 (PGP17), ABCB17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25960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-glycoprotein 2 (PGP2), ABCB2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13090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ultidrug resistance-associated protein 8 (MRP8), ABCC6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8600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AA-ATPase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8510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AA-ATPase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40000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AA-ATPase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40010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AA-ATPase 1 (AATP1)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8580     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AA-ATPase   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 xml:space="preserve">Other secondary metabolic process 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related protein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68530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-ketoacyl-CoA synthase 6 (KCS6)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31550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DSL - like Lipase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26200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M, LAG1 and CLN8 (TLC) lipid-sensing domain containing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43800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nt stearoyl-acyl-carrier-protein desaturase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54060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lavonoid 3-o-glucosyltransferase (UF3GT)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3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42800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ihydroflavonol 4-reductase (DFR)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1393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PARENT TESTA 4 (TT4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0799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PARENT TESTA 7 (TT7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4G0982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PARENT TESTA 8 (TT8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5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4G2288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coanthocyanidin dioxygenase (LDOX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07990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706A6)  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31970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82C2)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19630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722A1)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AT2G45550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76C4)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37430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91A2)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39510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96A12)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15393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702A5)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08250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tochrome P450 (CYP86B1)   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ctivated immune signaling pathway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olygalacturonase activity related protein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6059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ctin lyase-like superfamily protein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3671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ctin lyase-like superfamil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3G6149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ctin lyase-like superfamily protein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0246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ctin lyase-like superfamily protein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7050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ctin lyase-like superfamily 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1064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ctin lyase-like superfamily protein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1465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ctin lyase-like superfamily protein (polygalacturonase activity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0687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lygalacturonase inhibiting protein 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PGIP2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5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Receptor-like kinases (RLKs) and receptor-like  proteins(RLPs)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23220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steine-rich RLK (RECEPTOR-like protein kinase) 14 (CRK14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9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60900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ceptor-like protein kinase 1 (RLK1)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4G1189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 kinase superfamily protein (RLK45)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23120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ceptor like protein kinase 38 (RLP38) 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21250    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el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ll-associated kinase (WAK1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21270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ell wall-associated kinase 2 (WAK2)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21230                                        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ell wall associated kinase 5 (WAK5) 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8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53590                                                            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cine-rich repeat protein k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se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49750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ucine-rich repeat (LRR) family protein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18250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ceptor serine/threonine kinase, pathogenesis-related 5-like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11350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ine-threonine/tyrosine-protein kinase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</w:tr>
      <w:tr w:rsidR="008400AA">
        <w:tc>
          <w:tcPr>
            <w:tcW w:w="7465" w:type="dxa"/>
            <w:gridSpan w:val="3"/>
            <w:vAlign w:val="center"/>
          </w:tcPr>
          <w:tbl>
            <w:tblPr>
              <w:tblW w:w="1353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530"/>
            </w:tblGrid>
            <w:tr w:rsidR="008400AA">
              <w:trPr>
                <w:trHeight w:val="315"/>
              </w:trPr>
              <w:tc>
                <w:tcPr>
                  <w:tcW w:w="13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8400AA" w:rsidRDefault="00A464C9">
                  <w:pPr>
                    <w:widowControl/>
                    <w:jc w:val="left"/>
                    <w:textAlignment w:val="center"/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i/>
                      <w:color w:val="000000"/>
                      <w:kern w:val="0"/>
                      <w:sz w:val="20"/>
                      <w:szCs w:val="20"/>
                      <w:lang w:bidi="ar"/>
                    </w:rPr>
                    <w:t>P</w:t>
                  </w:r>
                  <w:r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20"/>
                      <w:szCs w:val="20"/>
                      <w:lang w:bidi="ar"/>
                    </w:rPr>
                    <w:t>hytohormones synthesis and response-related pr</w:t>
                  </w:r>
                  <w:r>
                    <w:rPr>
                      <w:rFonts w:ascii="Times New Roman" w:eastAsia="宋体" w:hAnsi="Times New Roman" w:cs="Times New Roman"/>
                      <w:b/>
                      <w:i/>
                      <w:color w:val="000000"/>
                      <w:kern w:val="0"/>
                      <w:sz w:val="20"/>
                      <w:szCs w:val="20"/>
                      <w:lang w:bidi="ar"/>
                    </w:rPr>
                    <w:t>oteins</w:t>
                  </w:r>
                </w:p>
              </w:tc>
            </w:tr>
          </w:tbl>
          <w:p w:rsidR="008400AA" w:rsidRDefault="008400A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1959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 oxidase 1 (ACO1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1722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athione S-transferase phi 12 (GSTF12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2946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athione S-transferase tau 4 (GSTU4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04370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hogenesis-rela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criptional factor/ERF14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6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47220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transcriptional factor/ERF2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2G47520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transcriptional factor/ERF071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28140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transcriptional factor/ERF054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6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AT5G07310                                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transcriptional factor/ERF115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51190                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hogenesis-related transcriptional factor/ERF105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2G3460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smonate-zim-domain protein 7 (JAZ7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30135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smonate-zim-domain protein 8 (JAZ8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1742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xygenase 3 (LOX3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1G7252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xygenase 4 (LOX4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2G21900                                             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 DNA-binding protein 59 (WRKY59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2G40750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 DNA-binding protein 54 (WRKY54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56400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 DNA-binding protein 70 (WRKY70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64810                                                                                        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 DNA-binding protein 51 (WRKY51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5G04230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yl alanine ammonia-lyase 3 (PAL3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</w:tr>
      <w:tr w:rsidR="008400AA">
        <w:tc>
          <w:tcPr>
            <w:tcW w:w="7465" w:type="dxa"/>
            <w:gridSpan w:val="3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thogenesis-related protein proteins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33710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P (Cysteine-rich secretory proteins,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1 protein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4G33720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 (Cysteine-rich secretory proteins, and Pathogenesis-related 1 protein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3G57260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ycoside hydrolase, family 17,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2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7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1G75040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genesis-related thaumatin superfamily protein (PR5)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3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2G37130                                                         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roxidase superfamily protein and PR9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2G38540                     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pid transfer protein 1 (LP1) and PR14 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55450                                                                        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functional inhibitor/lipid-transfer protein and PR14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9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39180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lC-like cupins superfamily protein, Cupin 1, PR16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39150    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lC-like cupins superfamily protein, Cupin 1, PR16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61750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mlC-like cupins superfamily protein, Cup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 PR16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</w:t>
            </w:r>
          </w:p>
        </w:tc>
      </w:tr>
      <w:tr w:rsidR="008400AA">
        <w:tc>
          <w:tcPr>
            <w:tcW w:w="128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38910                                                                          </w:t>
            </w:r>
          </w:p>
        </w:tc>
        <w:tc>
          <w:tcPr>
            <w:tcW w:w="469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lC-like cupins superfamily protein, Cupin 1, PR16 family protein</w:t>
            </w:r>
          </w:p>
        </w:tc>
        <w:tc>
          <w:tcPr>
            <w:tcW w:w="148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</w:t>
            </w:r>
          </w:p>
        </w:tc>
      </w:tr>
      <w:tr w:rsidR="008400AA">
        <w:tc>
          <w:tcPr>
            <w:tcW w:w="1285" w:type="dxa"/>
            <w:tcBorders>
              <w:bottom w:val="nil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39120                                                                            </w:t>
            </w:r>
          </w:p>
        </w:tc>
        <w:tc>
          <w:tcPr>
            <w:tcW w:w="4695" w:type="dxa"/>
            <w:tcBorders>
              <w:bottom w:val="nil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lC-like cupins superfamily protein, Cupin 1, PR16 family protein</w:t>
            </w: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</w:tr>
      <w:tr w:rsidR="008400AA"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T5G39110                                    </w:t>
            </w:r>
          </w:p>
        </w:tc>
        <w:tc>
          <w:tcPr>
            <w:tcW w:w="4695" w:type="dxa"/>
            <w:tcBorders>
              <w:top w:val="nil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lC-like cupins superfamily protein, Cupin 1, PR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amily protein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8400AA">
        <w:trPr>
          <w:trHeight w:val="604"/>
        </w:trPr>
        <w:tc>
          <w:tcPr>
            <w:tcW w:w="7465" w:type="dxa"/>
            <w:gridSpan w:val="3"/>
            <w:tcBorders>
              <w:top w:val="single" w:sz="4" w:space="0" w:color="auto"/>
              <w:bottom w:val="nil"/>
            </w:tcBorders>
          </w:tcPr>
          <w:p w:rsidR="008400AA" w:rsidRDefault="00A4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differentially expressed genes were with 1.5 fold change by comparing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bCYP86A1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ransgenic line and wild type in roots of 4-week old plants. Gene designations, descriptions of putatively encoded proteins and fold change were sho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.</w:t>
            </w:r>
          </w:p>
        </w:tc>
      </w:tr>
    </w:tbl>
    <w:p w:rsidR="008400AA" w:rsidRDefault="00A4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400AA" w:rsidRDefault="00A464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 Genes ontology (GO) analysis involved in biological processes from differential gene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y comparing inoculated and un-inoculate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dahlia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bCYP86A1-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ansgenic line.</w:t>
      </w:r>
    </w:p>
    <w:p w:rsidR="008400AA" w:rsidRDefault="008400A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8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720"/>
        <w:gridCol w:w="2835"/>
        <w:gridCol w:w="750"/>
        <w:gridCol w:w="900"/>
        <w:gridCol w:w="990"/>
        <w:gridCol w:w="990"/>
      </w:tblGrid>
      <w:tr w:rsidR="008400AA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m 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y it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g it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</w:tr>
      <w:tr w:rsidR="008400AA"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26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temperature stimulu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2" w:tooltip="http://systemsbiology.cau.edu.cn/agriGOv2/termDetail.php?session=585255276.1&amp;GO=GO:000926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559</w:t>
              </w:r>
            </w:hyperlink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E-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-0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6950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stres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3" w:tooltip="http://systemsbiology.cau.edu.cn/agriGOv2/termDetail.php?session=585255276.1&amp;GO=GO:000695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3506</w:t>
              </w:r>
            </w:hyperlink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E-0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E-05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96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stimulu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4" w:tooltip="http://systemsbiology.cau.edu.cn/agriGOv2/termDetail.php?session=585255276.1&amp;GO=GO:005089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6250</w:t>
              </w:r>
            </w:hyperlink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0E-0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0E-05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22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chemical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5" w:tooltip="http://systemsbiology.cau.edu.cn/agriGOv2/termDetail.php?session=585255276.1&amp;GO=GO:0042221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853</w:t>
              </w:r>
            </w:hyperlink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003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inorganic substance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6" w:tooltip="http://systemsbiology.cau.edu.cn/agriGOv2/termDetail.php?session=585255276.1&amp;GO=GO:001003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926</w:t>
              </w:r>
            </w:hyperlink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6979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oxidative stres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62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abiotic stimulu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9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0033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organic substance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642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light intensity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72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hormone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1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813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avonoid biosynthetic proces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0E-0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0E-05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851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ythmic proces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614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gment biosynthetic proces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471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35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gle-organism biosynthetic process</w:t>
            </w:r>
          </w:p>
        </w:tc>
        <w:tc>
          <w:tcPr>
            <w:tcW w:w="75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3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9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</w:tr>
    </w:tbl>
    <w:p w:rsidR="008400AA" w:rsidRDefault="008400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400AA" w:rsidRDefault="008400AA"/>
    <w:p w:rsidR="008400AA" w:rsidRDefault="00A464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400AA" w:rsidRDefault="00A464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7 Genes ontology (GO) analysis involved in </w:t>
      </w:r>
      <w:r>
        <w:rPr>
          <w:rFonts w:ascii="Times New Roman" w:hAnsi="Times New Roman" w:cs="Times New Roman"/>
          <w:b/>
          <w:bCs/>
          <w:sz w:val="24"/>
          <w:szCs w:val="24"/>
        </w:rPr>
        <w:t>biological processes from differential gene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by comparing inoculated and un-inoculate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dahlia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400AA" w:rsidRDefault="008400A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8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720"/>
        <w:gridCol w:w="2820"/>
        <w:gridCol w:w="765"/>
        <w:gridCol w:w="900"/>
        <w:gridCol w:w="990"/>
        <w:gridCol w:w="990"/>
      </w:tblGrid>
      <w:tr w:rsidR="008400AA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m typ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y it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g it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</w:tr>
      <w:tr w:rsidR="008400AA"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5089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stimulus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7" w:tooltip="http://systemsbiology.cau.edu.cn/agriGOv2/termDetail.php?session=553670389.1&amp;GO=GO:005089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547</w:t>
              </w:r>
            </w:hyperlink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2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80E-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80E-3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950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str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8" w:tooltip="http://systemsbiology.cau.edu.cn/agriGOv2/termDetail.php?session=553670389.1&amp;GO=GO:000695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348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40E-30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00E-27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4222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response to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emical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39" w:tooltip="http://systemsbiology.cau.edu.cn/agriGOv2/termDetail.php?session=553670389.1&amp;GO=GO:0042221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69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00E-20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0E-17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979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oxidative str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0" w:tooltip="http://systemsbiology.cau.edu.cn/agriGOv2/termDetail.php?session=553670389.1&amp;GO=GO:000697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80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60E-19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00E-1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10033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organic substance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1" w:tooltip="http://systemsbiology.cau.edu.cn/agriGOv2/termDetail.php?session=553670389.1&amp;GO=GO:0010033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96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.80E-1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90E-1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2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abiotic stimulu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2" w:tooltip="http://systemsbiology.cau.edu.cn/agriGOv2/termDetail.php?session=553670389.1&amp;GO=GO:000962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96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2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.40E-1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90E-1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72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hormone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3" w:tooltip="http://systemsbiology.cau.edu.cn/agriGOv2/termDetail.php?session=553670389.1&amp;GO=GO:000972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48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31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0E-10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.50E-0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416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light stimulu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4" w:tooltip="http://systemsbiology.cau.edu.cn/agriGOv2/termDetail.php?session=553670389.1&amp;GO=GO:000941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81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4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00E-09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40E-07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266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temperature stimulu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5" w:tooltip="http://systemsbiology.cau.edu.cn/agriGOv2/termDetail.php?session=553670389.1&amp;GO=GO:000926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65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59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0E-0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80E-0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190169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nitrogen compound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6" w:tooltip="http://systemsbiology.cau.edu.cn/agriGOv2/termDetail.php?session=553670389.1&amp;GO=GO:190169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40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0E-0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30E-0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1003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inorganic sub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ance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7" w:tooltip="http://systemsbiology.cau.edu.cn/agriGOv2/termDetail.php?session=553670389.1&amp;GO=GO:001003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92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2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10E-0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0E-0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409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to cold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8" w:tooltip="http://systemsbiology.cau.edu.cn/agriGOv2/termDetail.php?session=553670389.1&amp;GO=GO:000940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44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4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42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1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wounding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49" w:tooltip="http://systemsbiology.cau.edu.cn/agriGOv2/termDetail.php?session=553670389.1&amp;GO=GO:0009611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30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9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5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70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osmotic str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r:id="rId50" w:tooltip="http://systemsbiology.cau.edu.cn/agriGOv2/termDetail.php?session=553670389.1&amp;GO=GO:000697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59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3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5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414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water deprivation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1" w:tooltip="http://systemsbiology.cau.edu.cn/agriGOv2/termDetail.php?session=553670389.1&amp;GO=GO:0009414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38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7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32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5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salt str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2" w:tooltip="http://systemsbiology.cau.edu.cn/agriGOv2/termDetail.php?session=553670389.1&amp;GO=GO:0009651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5</w:t>
              </w:r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7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1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1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44699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ngle-organism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3" w:tooltip="http://systemsbiology.cau.edu.cn/agriGOv2/termDetail.php?session=553670389.1&amp;GO=GO:004469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681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44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0E-2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80E-20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1974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econdary metabolic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4" w:tooltip="http://systemsbiology.cau.edu.cn/agriGOv2/termDetail.php?session=553670389.1&amp;GO=GO:001974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71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9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60E-1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10E-10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7155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ll wall organization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5" w:tooltip="http://systemsbiology.cau.edu.cn/agriGOv2/termDetail.php?session=553670389.1&amp;GO=GO:007155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58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80E-0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80E-05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5508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ransmembrane transport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6" w:tooltip="http://systemsbiology.cau.edu.cn/agriGOv2/termDetail.php?session=553670389.1&amp;GO=GO:005508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67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6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2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4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869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ipid transport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7" w:tooltip="http://systemsbiology.cau.edu.cn/agriGOv2/termDetail.php?session=553670389.1&amp;GO=GO:000686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7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5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16114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terpenoid biosyntheti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8" w:tooltip="http://systemsbiology.cau.edu.cn/agriGOv2/termDetail.php?session=553670389.1&amp;GO=GO:0016114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0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5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9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henylpropanoid metabolic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59" w:tooltip="http://systemsbiology.cau.edu.cn/agriGOv2/termDetail.php?session=553670389.1&amp;GO=GO:000969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4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1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81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on transport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0" w:tooltip="http://systemsbiology.cau.edu.cn/agriGOv2/termDetail.php?session=553670389.1&amp;GO=GO:0006811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60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6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02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813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lavonoid biosynthetic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1" w:tooltip="http://systemsbiology.cau.edu.cn/agriGOv2/termDetail.php?session=553670389.1&amp;GO=GO:0009813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6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3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5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4887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emical homeostasi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2" w:tooltip="http://systemsbiology.cau.edu.cn/agriGOv2/termDetail.php?session=553670389.1&amp;GO=GO:004887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37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72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46148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igment biosynthetic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3" w:tooltip="http://systemsbiology.cau.edu.cn/agriGOv2/termDetail.php?session=553670389.1&amp;GO=GO:0046148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9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6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629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ipid metabolic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9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1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07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biotic stimulu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4" w:tooltip="http://systemsbiology.cau.edu.cn/agriGOv2/termDetail.php?session=553670389.1&amp;GO=GO:0009607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41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5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50E-1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0E-13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6952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efense response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5" w:tooltip="http://systemsbiology.cau.edu.cn/agriGOv2/termDetail.php?session=553670389.1&amp;GO=GO:0006952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53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6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00E-1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40E-10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42742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efense response to bacterium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6" w:tooltip="http://systemsbiology.cau.edu.cn/agriGOv2/termDetail.php?session=553670389.1&amp;GO=GO:0042742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49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40E-09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50E-0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20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fungu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7" w:tooltip="http://systemsbiology.cau.edu.cn/agriGOv2/termDetail.php?session=553670389.1&amp;GO=GO:000962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57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73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90E-06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84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27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ystemic acqui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d resistance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8" w:tooltip="http://systemsbiology.cau.edu.cn/agriGOv2/termDetail.php?session=553670389.1&amp;GO=GO:0009627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4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.1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29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7165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gnal transduction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69" w:tooltip="http://systemsbiology.cau.edu.cn/agriGOv2/termDetail.php?session=553670389.1&amp;GO=GO:0007165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41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6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86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404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oxin metabolic process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70" w:tooltip="http://systemsbiology.cau.edu.cn/agriGOv2/termDetail.php?session=553670389.1&amp;GO=GO:0009404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2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10200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chitin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71" w:tooltip="http://systemsbiology.cau.edu.cn/agriGOv2/termDetail.php?session=553670389.1&amp;GO=GO:0010200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9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1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1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636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toxic substance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72" w:tooltip="http://systemsbiology.cau.edu.cn/agriGOv2/termDetail.php?session=553670389.1&amp;GO=GO:0009636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15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68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GO:0009873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hylene-activated signaling pathway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73" w:tooltip="http://systemsbiology.cau.edu.cn/agriGOv2/termDetail.php?session=553670389.1&amp;GO=GO:0071369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2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50E-04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 w:rsidR="008400AA">
        <w:tc>
          <w:tcPr>
            <w:tcW w:w="130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O:0009751</w:t>
            </w:r>
          </w:p>
        </w:tc>
        <w:tc>
          <w:tcPr>
            <w:tcW w:w="7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820" w:type="dxa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sponse to salicylic acid</w:t>
            </w:r>
          </w:p>
        </w:tc>
        <w:tc>
          <w:tcPr>
            <w:tcW w:w="765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hyperlink r:id="rId74" w:tooltip="http://systemsbiology.cau.edu.cn/agriGOv2/termDetail.php?session=553670389.1&amp;GO=GO:0009751" w:history="1">
              <w:r>
                <w:rPr>
                  <w:rStyle w:val="a6"/>
                  <w:rFonts w:ascii="Times New Roman" w:eastAsia="宋体" w:hAnsi="Times New Roman" w:cs="Times New Roman"/>
                  <w:color w:val="auto"/>
                  <w:sz w:val="20"/>
                  <w:szCs w:val="20"/>
                  <w:u w:val="none"/>
                </w:rPr>
                <w:t>28</w:t>
              </w:r>
            </w:hyperlink>
          </w:p>
        </w:tc>
        <w:tc>
          <w:tcPr>
            <w:tcW w:w="90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00E-05</w:t>
            </w:r>
          </w:p>
        </w:tc>
        <w:tc>
          <w:tcPr>
            <w:tcW w:w="990" w:type="dxa"/>
            <w:vAlign w:val="center"/>
          </w:tcPr>
          <w:p w:rsidR="008400AA" w:rsidRDefault="00A464C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5</w:t>
            </w:r>
          </w:p>
        </w:tc>
      </w:tr>
    </w:tbl>
    <w:p w:rsidR="008400AA" w:rsidRDefault="00A464C9">
      <w:r>
        <w:br w:type="page"/>
      </w: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1375"/>
        <w:gridCol w:w="3900"/>
        <w:gridCol w:w="3720"/>
      </w:tblGrid>
      <w:tr w:rsidR="008400AA">
        <w:trPr>
          <w:trHeight w:val="315"/>
        </w:trPr>
        <w:tc>
          <w:tcPr>
            <w:tcW w:w="89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8 Information on PCR primers used in this stu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information (5′-3′)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16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GGGTGGAGCAGAAGATGTCT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P86A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qRT-PC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16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GGTGGCAAATACAAAGTTA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17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GAGCAAAAGATGTCTCTCAC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P86A1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qRT-PC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17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CTCCATGCCTTTCCTTGTAT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18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TGAAGCAAGGCCTTCGTGTT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CYP86A1-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8400AA">
        <w:trPr>
          <w:trHeight w:val="9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18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CACCAAAACCCCACTTGAACAA     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20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ATTACAAACCGAAGACA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YP86B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or qRT-PC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2320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ATATCACGCAGGAACT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899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GTGGTGTGAAGAAGCCTC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tton histone3 (reference gene)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899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TTTCACGAACAAGCCTCTGG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269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AAGTGGTCCAAGGGT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269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GGTGGCAAATACAAA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2692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TTTCGTGTAAATTACCTC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2692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AAGCTACCGCATCCAA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2693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ACGAACATTTCCCAACAA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loning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2693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AAACCACCAAAACCCCA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87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GTGAGTAAGGTTACCGAATTCTGTCTCTCACACTGTTTATGAAGAAA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TRV: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1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87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CGTGAGCTCGGTACCGGATCCCTAGTGTCTAAAACATGGAGAAATTC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88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GTGAGTAAGGTTACCGAATTCAGAACGGCCTCCGAGTTTAC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TRV: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2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88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CGTGAGCTCGGTACCGGATCCAGCATATAGACACCCATATTATGTGATA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89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GTGAGTAAGGTTACCGAATTCTCTGTTCATGAAGCAAGGCC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TRV: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GbCYP86A1-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89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CGTGAGCTCGGTACCGGATCCTTTATTTGTATAGCAAACAGACCACA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9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GTGAGTAAGGTTACCGAATTCGCCACCTATCAAACATGTACCA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TRV: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>H3091</w:t>
            </w:r>
            <w:r>
              <w:rPr>
                <w:rFonts w:ascii="Times New Roman" w:hAnsi="Times New Roman" w:cs="Times New Roman"/>
                <w:iCs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309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>CGTGAGCTCGGTACCGGATCCTTGCCTGAGTGTCCTGGTC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450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TTTACGAACGATAGGGTACC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GGAATTGGAAAACCTTCCA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GFP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450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CCCTTGCTCACCATGGATCC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GCAAGTAGACGCGGCT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4507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TTTACGAACGATAGGGTACC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GGAAACCCTTCAATTAGTCT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P 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4507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CCCTTGCTCACCATGGATCC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GCAAGTGTACGAGGCT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4505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ATTTACGAACGATAGGGTACC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TGGAA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lastRenderedPageBreak/>
              <w:t>ACCCTTCCATTTGTCT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For constructing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GFP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lastRenderedPageBreak/>
              <w:t>s4505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GCCCTTGCTCACCATGGATCC</w:t>
            </w:r>
            <w:r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GGAAATTTGCGCGGC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99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TCTAGAATGGAATTGGAAAACCTT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pBI121: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1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99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GGGATCCTGCAAGTAGACGCGGCT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100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CAAGCTTATGGAAACCCTTCAATTA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pBI121: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1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100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TCTAGATGCAAGTGTACGAGGCT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10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CAAGCTTATGGAAACCCTTCCATTT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pBI121: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bCYP86A1-1</w:t>
            </w:r>
            <w:r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10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TCTAGATGGAAATTTGCGCGGCT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976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TCACGAGTTACCAGAT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CYP86A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genic detection primer for qRT-PC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976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GTAGATCATCCGAAG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979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AGCCGACAGATTGAT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CYP86A1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genic detection primer for qRT-PC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979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AAGTCACCGTTGAGA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98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TTGTTGCTTCGGTT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CYP86A1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genic detection primer for qRT-PCR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398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ATCTTCTCCAATCTCCAT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2777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ACGCTTCATCTCGT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bq5 (reference gene)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2777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ACAGGTTGCGTT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9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TS1-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GTTTTAATGGTTCGCTA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. dahlia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ungal biomass)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Ve1-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TGGTCATTTAGAGGAAGTA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AGAATGTGGGTTAGTGAGAGGG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1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CACTTGAGTATAATGCCCG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2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CACCAGCAGCAGAAGTTATC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2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2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TCAAGGTTTGCACTCGGAAG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3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CTCCACAATCACCGAAGCC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3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3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ATTCCAACCCTTACCACAT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TGCGGCAATGGCTTCAAT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4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GCTCTCACATTATTCG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5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CCGTGATTCATACAGTTATCCT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5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5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TGGCTCTTACTTCCGACCATC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6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TGGGTGTCCTGGGAAGA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6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6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TGTAGGGGGACGAACAAC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9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ACAGCGCCAACATACAG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9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9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AGCACAAGAGACAATGCCA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16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CAAAGCTTGCCAAAGC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R16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GbPR16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0AA" w:rsidRDefault="00A464C9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ACATTGGCTGGAGTGAC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5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TCACTCTAAGGAACAAT</w:t>
            </w:r>
          </w:p>
        </w:tc>
        <w:tc>
          <w:tcPr>
            <w:tcW w:w="37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ranscriptome and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qRT-PCR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</w:rPr>
              <w:t>consistenc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est</w:t>
            </w: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5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ACACATCTACCGTT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K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ATCACCTGTAAGGAAGA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9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K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AAAAGAACTGTCCTCC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P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TACATGTGAACGTTTCT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P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ATATCAACATCAGCATCA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R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AGGTGTTGATGA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FR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TTGGTACGATAAT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05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CTAAATCTTTGTATTACG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05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TTCTGAAGTGTTGGA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1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TGCGGCTAATTCT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1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TTGCCCATGTTGAT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LK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TGGAATCTTGTATCTA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LK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TGTTAGTGAGCGTAT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TTGGCATTAGCTCTTG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AGTTCCAGGCGTA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X3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TCAATCCAGTGAACAT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AATCCAACATATACAATCT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9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TT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TTTTCTACCGGAGA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TT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ACTCCAAGAAATCGT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B22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GCGTAAGTATGCGA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B22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TTGAACCAGCAAGAT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2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TGCAATAATGGT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2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TTGTAGATTAGCAAC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3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TACAATTCCACCTGTT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3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GGAGGAGTTGCGAT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TTCAAGAACCACAA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TTTAGGGTTAGGTT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2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CTCAAGGAAGGTTCA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2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TTATCAACAGTGGAC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ACCTCAACAGCATAG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P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AGGAATATTGACTCCACA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K14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TGTTGGTGACTAT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K14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CTGTATTGGTTACT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RF07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CACTCAAGTAGAAGAA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RF07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GAATCTGATAGAATCTC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2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ATAGAATCCGACTACG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2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TTTCAATGGCAAAC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115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GATGATGATGAGAAC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F115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TGATCTTGAGTTGG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59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ACATACGAAGGTAGAC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59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ATGGAGCAGAATGAGA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70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AGTATCACATACATAG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RKY70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ATGAGGATTGTCT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R1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TACATCAGTAGCGATAGA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R1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TTCAGGATCAACAC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3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AACGACTTACTTGGTA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L3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ATCAACATAGGAGAAGA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G8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GAACTGTTGTGTAC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G8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TTCTCGTAGTTCTTG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Cup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TCATCCTGATAACCTTAT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Cup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GTGATTCCTGCTTG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S6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AGTTCATCCCAATTC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S6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GTTTGACATGTGTAT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K5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CAAGTTGTAGGTAGA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K5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TATCCGAACAGTTAT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LP38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CAATCATCTACAAGG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LP38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GCTCTTCTAGTTCTG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K2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GTTCATTAACAGTGGTA</w:t>
            </w:r>
          </w:p>
        </w:tc>
        <w:tc>
          <w:tcPr>
            <w:tcW w:w="37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00AA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K2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0AA" w:rsidRDefault="00A464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TAGAAGCAGAAGAGT</w:t>
            </w:r>
          </w:p>
        </w:tc>
        <w:tc>
          <w:tcPr>
            <w:tcW w:w="3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0AA" w:rsidRDefault="008400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8400AA" w:rsidRDefault="008400AA">
      <w:pPr>
        <w:rPr>
          <w:rFonts w:ascii="Times New Roman" w:hAnsi="Times New Roman" w:cs="Times New Roman"/>
          <w:sz w:val="20"/>
          <w:szCs w:val="20"/>
        </w:rPr>
      </w:pPr>
    </w:p>
    <w:bookmarkEnd w:id="0"/>
    <w:p w:rsidR="008400AA" w:rsidRDefault="008400AA">
      <w:pPr>
        <w:rPr>
          <w:rFonts w:ascii="Arial" w:hAnsi="Arial" w:cs="Arial"/>
        </w:rPr>
      </w:pPr>
    </w:p>
    <w:sectPr w:rsidR="008400AA">
      <w:footerReference w:type="default" r:id="rId7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4C9" w:rsidRDefault="00A464C9">
      <w:r>
        <w:separator/>
      </w:r>
    </w:p>
  </w:endnote>
  <w:endnote w:type="continuationSeparator" w:id="0">
    <w:p w:rsidR="00A464C9" w:rsidRDefault="00A46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944017"/>
    </w:sdtPr>
    <w:sdtEndPr/>
    <w:sdtContent>
      <w:p w:rsidR="008400AA" w:rsidRDefault="00A464C9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0E7B" w:rsidRPr="005C0E7B">
          <w:rPr>
            <w:noProof/>
            <w:lang w:val="zh-CN"/>
          </w:rPr>
          <w:t>11</w:t>
        </w:r>
        <w:r>
          <w:fldChar w:fldCharType="end"/>
        </w:r>
      </w:p>
    </w:sdtContent>
  </w:sdt>
  <w:p w:rsidR="008400AA" w:rsidRDefault="008400A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4C9" w:rsidRDefault="00A464C9">
      <w:r>
        <w:separator/>
      </w:r>
    </w:p>
  </w:footnote>
  <w:footnote w:type="continuationSeparator" w:id="0">
    <w:p w:rsidR="00A464C9" w:rsidRDefault="00A46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12B7"/>
    <w:rsid w:val="00043C70"/>
    <w:rsid w:val="00047830"/>
    <w:rsid w:val="000608D2"/>
    <w:rsid w:val="00081863"/>
    <w:rsid w:val="000850C7"/>
    <w:rsid w:val="00100F5F"/>
    <w:rsid w:val="001020AB"/>
    <w:rsid w:val="001154A4"/>
    <w:rsid w:val="001310F3"/>
    <w:rsid w:val="00172A27"/>
    <w:rsid w:val="001D00D8"/>
    <w:rsid w:val="001E0FA7"/>
    <w:rsid w:val="001E6A63"/>
    <w:rsid w:val="00203D86"/>
    <w:rsid w:val="00226575"/>
    <w:rsid w:val="0023000C"/>
    <w:rsid w:val="00232174"/>
    <w:rsid w:val="002408FF"/>
    <w:rsid w:val="002768A6"/>
    <w:rsid w:val="00285710"/>
    <w:rsid w:val="002B110E"/>
    <w:rsid w:val="002D181C"/>
    <w:rsid w:val="003418B3"/>
    <w:rsid w:val="00385658"/>
    <w:rsid w:val="003C26EC"/>
    <w:rsid w:val="003C4B1C"/>
    <w:rsid w:val="003C5A27"/>
    <w:rsid w:val="004341BB"/>
    <w:rsid w:val="00486B98"/>
    <w:rsid w:val="00487830"/>
    <w:rsid w:val="004A5027"/>
    <w:rsid w:val="004D02C6"/>
    <w:rsid w:val="00507166"/>
    <w:rsid w:val="00515DB9"/>
    <w:rsid w:val="00525289"/>
    <w:rsid w:val="00534C4E"/>
    <w:rsid w:val="00540B29"/>
    <w:rsid w:val="00565AE9"/>
    <w:rsid w:val="005841E6"/>
    <w:rsid w:val="005C0E7B"/>
    <w:rsid w:val="005C698B"/>
    <w:rsid w:val="006263FF"/>
    <w:rsid w:val="00640FF1"/>
    <w:rsid w:val="006608D4"/>
    <w:rsid w:val="00661E3F"/>
    <w:rsid w:val="006628E9"/>
    <w:rsid w:val="006703DA"/>
    <w:rsid w:val="00670BFA"/>
    <w:rsid w:val="006815C7"/>
    <w:rsid w:val="00687BD2"/>
    <w:rsid w:val="00693A92"/>
    <w:rsid w:val="00695554"/>
    <w:rsid w:val="007149AE"/>
    <w:rsid w:val="00725B70"/>
    <w:rsid w:val="007827FF"/>
    <w:rsid w:val="00784632"/>
    <w:rsid w:val="008035A8"/>
    <w:rsid w:val="00803AB0"/>
    <w:rsid w:val="008400AA"/>
    <w:rsid w:val="008A6932"/>
    <w:rsid w:val="008B4404"/>
    <w:rsid w:val="008C297D"/>
    <w:rsid w:val="008C46E3"/>
    <w:rsid w:val="00911021"/>
    <w:rsid w:val="0091764E"/>
    <w:rsid w:val="00961480"/>
    <w:rsid w:val="009840C4"/>
    <w:rsid w:val="009919AB"/>
    <w:rsid w:val="009B46D0"/>
    <w:rsid w:val="009E3EF6"/>
    <w:rsid w:val="00A21578"/>
    <w:rsid w:val="00A43A9C"/>
    <w:rsid w:val="00A464C9"/>
    <w:rsid w:val="00AA5E33"/>
    <w:rsid w:val="00AC797D"/>
    <w:rsid w:val="00AE72EE"/>
    <w:rsid w:val="00B15226"/>
    <w:rsid w:val="00B27D51"/>
    <w:rsid w:val="00B640A7"/>
    <w:rsid w:val="00BB1D3D"/>
    <w:rsid w:val="00BB49B7"/>
    <w:rsid w:val="00BC273D"/>
    <w:rsid w:val="00BD670E"/>
    <w:rsid w:val="00BF6FD3"/>
    <w:rsid w:val="00C00C93"/>
    <w:rsid w:val="00C14DC9"/>
    <w:rsid w:val="00C44256"/>
    <w:rsid w:val="00C65A40"/>
    <w:rsid w:val="00C92968"/>
    <w:rsid w:val="00CA6632"/>
    <w:rsid w:val="00CC5977"/>
    <w:rsid w:val="00CD6F57"/>
    <w:rsid w:val="00D262FC"/>
    <w:rsid w:val="00D36A46"/>
    <w:rsid w:val="00D43316"/>
    <w:rsid w:val="00D52D71"/>
    <w:rsid w:val="00D728B0"/>
    <w:rsid w:val="00D7562B"/>
    <w:rsid w:val="00D913F5"/>
    <w:rsid w:val="00D9372D"/>
    <w:rsid w:val="00D97225"/>
    <w:rsid w:val="00E47303"/>
    <w:rsid w:val="00E53DD4"/>
    <w:rsid w:val="00E54BF1"/>
    <w:rsid w:val="00E61B87"/>
    <w:rsid w:val="00E70136"/>
    <w:rsid w:val="00E71435"/>
    <w:rsid w:val="00EB1972"/>
    <w:rsid w:val="00EB7501"/>
    <w:rsid w:val="00EC5DA2"/>
    <w:rsid w:val="00ED52A9"/>
    <w:rsid w:val="0857064D"/>
    <w:rsid w:val="0AF17813"/>
    <w:rsid w:val="0AFB7386"/>
    <w:rsid w:val="145A4065"/>
    <w:rsid w:val="15514F35"/>
    <w:rsid w:val="16DB666D"/>
    <w:rsid w:val="1A345556"/>
    <w:rsid w:val="1C0F4BB6"/>
    <w:rsid w:val="24473FA7"/>
    <w:rsid w:val="2C785B7A"/>
    <w:rsid w:val="32AA5224"/>
    <w:rsid w:val="38EB3BE6"/>
    <w:rsid w:val="3A954407"/>
    <w:rsid w:val="3E556592"/>
    <w:rsid w:val="3EC47E35"/>
    <w:rsid w:val="403436E1"/>
    <w:rsid w:val="4FED6A84"/>
    <w:rsid w:val="5B3522F0"/>
    <w:rsid w:val="622441CA"/>
    <w:rsid w:val="643F358A"/>
    <w:rsid w:val="65ED5F30"/>
    <w:rsid w:val="7571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92448A-FA48-47F0-89D9-B84E54B52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rPr>
      <w:color w:val="0000FF"/>
      <w:u w:val="singl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qFormat/>
    <w:pPr>
      <w:ind w:firstLineChars="200" w:firstLine="420"/>
    </w:pPr>
  </w:style>
  <w:style w:type="paragraph" w:styleId="a8">
    <w:name w:val="Balloon Text"/>
    <w:basedOn w:val="a"/>
    <w:link w:val="Char1"/>
    <w:rsid w:val="005C0E7B"/>
    <w:rPr>
      <w:sz w:val="18"/>
      <w:szCs w:val="18"/>
    </w:rPr>
  </w:style>
  <w:style w:type="character" w:customStyle="1" w:styleId="Char1">
    <w:name w:val="批注框文本 Char"/>
    <w:basedOn w:val="a0"/>
    <w:link w:val="a8"/>
    <w:rsid w:val="005C0E7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ystemsbiology.cau.edu.cn/agriGOv2/termDetail.php?session=589589793.1&amp;GO=GO:0019748" TargetMode="External"/><Relationship Id="rId18" Type="http://schemas.openxmlformats.org/officeDocument/2006/relationships/hyperlink" Target="http://systemsbiology.cau.edu.cn/agriGOv2/termDetail.php?session=589589793.1&amp;GO=GO:0045229" TargetMode="External"/><Relationship Id="rId26" Type="http://schemas.openxmlformats.org/officeDocument/2006/relationships/hyperlink" Target="http://systemsbiology.cau.edu.cn/agriGOv2/termDetail.php?session=589589793.1&amp;GO=GO:0000302" TargetMode="External"/><Relationship Id="rId39" Type="http://schemas.openxmlformats.org/officeDocument/2006/relationships/hyperlink" Target="http://systemsbiology.cau.edu.cn/agriGOv2/termDetail.php?session=553670389.1&amp;GO=GO:0042221" TargetMode="External"/><Relationship Id="rId21" Type="http://schemas.openxmlformats.org/officeDocument/2006/relationships/hyperlink" Target="http://systemsbiology.cau.edu.cn/agriGOv2/termDetail.php?session=589589793.1&amp;GO=GO:0009813" TargetMode="External"/><Relationship Id="rId34" Type="http://schemas.openxmlformats.org/officeDocument/2006/relationships/hyperlink" Target="http://systemsbiology.cau.edu.cn/agriGOv2/termDetail.php?session=585255276.1&amp;GO=GO:0050896" TargetMode="External"/><Relationship Id="rId42" Type="http://schemas.openxmlformats.org/officeDocument/2006/relationships/hyperlink" Target="http://systemsbiology.cau.edu.cn/agriGOv2/termDetail.php?session=553670389.1&amp;GO=GO:0009628" TargetMode="External"/><Relationship Id="rId47" Type="http://schemas.openxmlformats.org/officeDocument/2006/relationships/hyperlink" Target="http://systemsbiology.cau.edu.cn/agriGOv2/termDetail.php?session=553670389.1&amp;GO=GO:0010035" TargetMode="External"/><Relationship Id="rId50" Type="http://schemas.openxmlformats.org/officeDocument/2006/relationships/hyperlink" Target="http://systemsbiology.cau.edu.cn/agriGOv2/termDetail.php?session=553670389.1&amp;GO=GO:0006970" TargetMode="External"/><Relationship Id="rId55" Type="http://schemas.openxmlformats.org/officeDocument/2006/relationships/hyperlink" Target="http://systemsbiology.cau.edu.cn/agriGOv2/termDetail.php?session=553670389.1&amp;GO=GO:0071555" TargetMode="External"/><Relationship Id="rId63" Type="http://schemas.openxmlformats.org/officeDocument/2006/relationships/hyperlink" Target="http://systemsbiology.cau.edu.cn/agriGOv2/termDetail.php?session=553670389.1&amp;GO=GO:0046148" TargetMode="External"/><Relationship Id="rId68" Type="http://schemas.openxmlformats.org/officeDocument/2006/relationships/hyperlink" Target="http://systemsbiology.cau.edu.cn/agriGOv2/termDetail.php?session=553670389.1&amp;GO=GO:0009627" TargetMode="External"/><Relationship Id="rId76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://systemsbiology.cau.edu.cn/agriGOv2/termDetail.php?session=553670389.1&amp;GO=GO:0010200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systemsbiology.cau.edu.cn/agriGOv2/termDetail.php?session=589589793.1&amp;GO=GO:0006979" TargetMode="External"/><Relationship Id="rId29" Type="http://schemas.openxmlformats.org/officeDocument/2006/relationships/hyperlink" Target="http://systemsbiology.cau.edu.cn/agriGOv2/termDetail.php?session=589589793.1&amp;GO=GO:0009617" TargetMode="External"/><Relationship Id="rId11" Type="http://schemas.openxmlformats.org/officeDocument/2006/relationships/hyperlink" Target="http://systemsbiology.cau.edu.cn/agriGOv2/termDetail.php?session=589589793.1&amp;GO=GO:0009607" TargetMode="External"/><Relationship Id="rId24" Type="http://schemas.openxmlformats.org/officeDocument/2006/relationships/hyperlink" Target="http://systemsbiology.cau.edu.cn/agriGOv2/termDetail.php?session=589589793.1&amp;GO=GO:0009620" TargetMode="External"/><Relationship Id="rId32" Type="http://schemas.openxmlformats.org/officeDocument/2006/relationships/hyperlink" Target="http://systemsbiology.cau.edu.cn/agriGOv2/termDetail.php?session=585255276.1&amp;GO=GO:0009266" TargetMode="External"/><Relationship Id="rId37" Type="http://schemas.openxmlformats.org/officeDocument/2006/relationships/hyperlink" Target="http://systemsbiology.cau.edu.cn/agriGOv2/termDetail.php?session=553670389.1&amp;GO=GO:0050896" TargetMode="External"/><Relationship Id="rId40" Type="http://schemas.openxmlformats.org/officeDocument/2006/relationships/hyperlink" Target="http://systemsbiology.cau.edu.cn/agriGOv2/termDetail.php?session=553670389.1&amp;GO=GO:0006979" TargetMode="External"/><Relationship Id="rId45" Type="http://schemas.openxmlformats.org/officeDocument/2006/relationships/hyperlink" Target="http://systemsbiology.cau.edu.cn/agriGOv2/termDetail.php?session=553670389.1&amp;GO=GO:0009266" TargetMode="External"/><Relationship Id="rId53" Type="http://schemas.openxmlformats.org/officeDocument/2006/relationships/hyperlink" Target="http://systemsbiology.cau.edu.cn/agriGOv2/termDetail.php?session=553670389.1&amp;GO=GO:0044699" TargetMode="External"/><Relationship Id="rId58" Type="http://schemas.openxmlformats.org/officeDocument/2006/relationships/hyperlink" Target="http://systemsbiology.cau.edu.cn/agriGOv2/termDetail.php?session=553670389.1&amp;GO=GO:0016114" TargetMode="External"/><Relationship Id="rId66" Type="http://schemas.openxmlformats.org/officeDocument/2006/relationships/hyperlink" Target="http://systemsbiology.cau.edu.cn/agriGOv2/termDetail.php?session=553670389.1&amp;GO=GO:0042742" TargetMode="External"/><Relationship Id="rId74" Type="http://schemas.openxmlformats.org/officeDocument/2006/relationships/hyperlink" Target="http://systemsbiology.cau.edu.cn/agriGOv2/termDetail.php?session=553670389.1&amp;GO=GO:000975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systemsbiology.cau.edu.cn/agriGOv2/termDetail.php?session=589589793.1&amp;GO=GO:0044550" TargetMode="External"/><Relationship Id="rId23" Type="http://schemas.openxmlformats.org/officeDocument/2006/relationships/hyperlink" Target="http://systemsbiology.cau.edu.cn/agriGOv2/termDetail.php?session=589589793.1&amp;GO=GO:0071554" TargetMode="External"/><Relationship Id="rId28" Type="http://schemas.openxmlformats.org/officeDocument/2006/relationships/hyperlink" Target="http://systemsbiology.cau.edu.cn/agriGOv2/termDetail.php?session=589589793.1&amp;GO=GO:0006955" TargetMode="External"/><Relationship Id="rId36" Type="http://schemas.openxmlformats.org/officeDocument/2006/relationships/hyperlink" Target="http://systemsbiology.cau.edu.cn/agriGOv2/termDetail.php?session=585255276.1&amp;GO=GO:0010035" TargetMode="External"/><Relationship Id="rId49" Type="http://schemas.openxmlformats.org/officeDocument/2006/relationships/hyperlink" Target="http://systemsbiology.cau.edu.cn/agriGOv2/termDetail.php?session=553670389.1&amp;GO=GO:0009611" TargetMode="External"/><Relationship Id="rId57" Type="http://schemas.openxmlformats.org/officeDocument/2006/relationships/hyperlink" Target="http://systemsbiology.cau.edu.cn/agriGOv2/termDetail.php?session=553670389.1&amp;GO=GO:0006869" TargetMode="External"/><Relationship Id="rId61" Type="http://schemas.openxmlformats.org/officeDocument/2006/relationships/hyperlink" Target="http://systemsbiology.cau.edu.cn/agriGOv2/termDetail.php?session=553670389.1&amp;GO=GO:0009813" TargetMode="External"/><Relationship Id="rId10" Type="http://schemas.openxmlformats.org/officeDocument/2006/relationships/hyperlink" Target="http://systemsbiology.cau.edu.cn/agriGOv2/termDetail.php?session=589589793.1&amp;GO=GO:0050896" TargetMode="External"/><Relationship Id="rId19" Type="http://schemas.openxmlformats.org/officeDocument/2006/relationships/hyperlink" Target="http://systemsbiology.cau.edu.cn/agriGOv2/termDetail.php?session=589589793.1&amp;GO=GO:0010200" TargetMode="External"/><Relationship Id="rId31" Type="http://schemas.openxmlformats.org/officeDocument/2006/relationships/hyperlink" Target="http://systemsbiology.cau.edu.cn/agriGOv2/termDetail.php?session=589589793.1&amp;GO=GO:0009753" TargetMode="External"/><Relationship Id="rId44" Type="http://schemas.openxmlformats.org/officeDocument/2006/relationships/hyperlink" Target="http://systemsbiology.cau.edu.cn/agriGOv2/termDetail.php?session=553670389.1&amp;GO=GO:0009416" TargetMode="External"/><Relationship Id="rId52" Type="http://schemas.openxmlformats.org/officeDocument/2006/relationships/hyperlink" Target="http://systemsbiology.cau.edu.cn/agriGOv2/termDetail.php?session=553670389.1&amp;GO=GO:0009651" TargetMode="External"/><Relationship Id="rId60" Type="http://schemas.openxmlformats.org/officeDocument/2006/relationships/hyperlink" Target="http://systemsbiology.cau.edu.cn/agriGOv2/termDetail.php?session=553670389.1&amp;GO=GO:0006811" TargetMode="External"/><Relationship Id="rId65" Type="http://schemas.openxmlformats.org/officeDocument/2006/relationships/hyperlink" Target="http://systemsbiology.cau.edu.cn/agriGOv2/termDetail.php?session=553670389.1&amp;GO=GO:0006952" TargetMode="External"/><Relationship Id="rId73" Type="http://schemas.openxmlformats.org/officeDocument/2006/relationships/hyperlink" Target="http://systemsbiology.cau.edu.cn/agriGOv2/termDetail.php?session=553670389.1&amp;GO=GO:007136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ystemsbiology.cau.edu.cn/agriGOv2/termDetail.php?session=589589793.1&amp;GO=GO:0006950" TargetMode="External"/><Relationship Id="rId14" Type="http://schemas.openxmlformats.org/officeDocument/2006/relationships/hyperlink" Target="http://systemsbiology.cau.edu.cn/agriGOv2/termDetail.php?session=589589793.1&amp;GO=GO:0055114" TargetMode="External"/><Relationship Id="rId22" Type="http://schemas.openxmlformats.org/officeDocument/2006/relationships/hyperlink" Target="http://systemsbiology.cau.edu.cn/agriGOv2/termDetail.php?session=589589793.1&amp;GO=GO:0006869" TargetMode="External"/><Relationship Id="rId27" Type="http://schemas.openxmlformats.org/officeDocument/2006/relationships/hyperlink" Target="http://systemsbiology.cau.edu.cn/agriGOv2/termDetail.php?session=589589793.1&amp;GO=GO:0010876" TargetMode="External"/><Relationship Id="rId30" Type="http://schemas.openxmlformats.org/officeDocument/2006/relationships/hyperlink" Target="http://systemsbiology.cau.edu.cn/agriGOv2/termDetail.php?session=589589793.1&amp;GO=GO:0050832" TargetMode="External"/><Relationship Id="rId35" Type="http://schemas.openxmlformats.org/officeDocument/2006/relationships/hyperlink" Target="http://systemsbiology.cau.edu.cn/agriGOv2/termDetail.php?session=585255276.1&amp;GO=GO:0042221" TargetMode="External"/><Relationship Id="rId43" Type="http://schemas.openxmlformats.org/officeDocument/2006/relationships/hyperlink" Target="http://systemsbiology.cau.edu.cn/agriGOv2/termDetail.php?session=553670389.1&amp;GO=GO:0009725" TargetMode="External"/><Relationship Id="rId48" Type="http://schemas.openxmlformats.org/officeDocument/2006/relationships/hyperlink" Target="http://systemsbiology.cau.edu.cn/agriGOv2/termDetail.php?session=553670389.1&amp;GO=GO:0009409" TargetMode="External"/><Relationship Id="rId56" Type="http://schemas.openxmlformats.org/officeDocument/2006/relationships/hyperlink" Target="http://systemsbiology.cau.edu.cn/agriGOv2/termDetail.php?session=553670389.1&amp;GO=GO:0055085" TargetMode="External"/><Relationship Id="rId64" Type="http://schemas.openxmlformats.org/officeDocument/2006/relationships/hyperlink" Target="http://systemsbiology.cau.edu.cn/agriGOv2/termDetail.php?session=553670389.1&amp;GO=GO:0009607" TargetMode="External"/><Relationship Id="rId69" Type="http://schemas.openxmlformats.org/officeDocument/2006/relationships/hyperlink" Target="http://systemsbiology.cau.edu.cn/agriGOv2/termDetail.php?session=553670389.1&amp;GO=GO:0007165" TargetMode="External"/><Relationship Id="rId77" Type="http://schemas.openxmlformats.org/officeDocument/2006/relationships/theme" Target="theme/theme1.xml"/><Relationship Id="rId8" Type="http://schemas.openxmlformats.org/officeDocument/2006/relationships/hyperlink" Target="http://www.lynnon.com/" TargetMode="External"/><Relationship Id="rId51" Type="http://schemas.openxmlformats.org/officeDocument/2006/relationships/hyperlink" Target="http://systemsbiology.cau.edu.cn/agriGOv2/termDetail.php?session=553670389.1&amp;GO=GO:0009414" TargetMode="External"/><Relationship Id="rId72" Type="http://schemas.openxmlformats.org/officeDocument/2006/relationships/hyperlink" Target="http://systemsbiology.cau.edu.cn/agriGOv2/termDetail.php?session=553670389.1&amp;GO=GO:0009636" TargetMode="External"/><Relationship Id="rId3" Type="http://schemas.openxmlformats.org/officeDocument/2006/relationships/styles" Target="styles.xml"/><Relationship Id="rId12" Type="http://schemas.openxmlformats.org/officeDocument/2006/relationships/hyperlink" Target="http://systemsbiology.cau.edu.cn/agriGOv2/termDetail.php?session=589589793.1&amp;GO=GO:0006952" TargetMode="External"/><Relationship Id="rId17" Type="http://schemas.openxmlformats.org/officeDocument/2006/relationships/hyperlink" Target="http://systemsbiology.cau.edu.cn/agriGOv2/termDetail.php?session=589589793.1&amp;GO=GO:0009627" TargetMode="External"/><Relationship Id="rId25" Type="http://schemas.openxmlformats.org/officeDocument/2006/relationships/hyperlink" Target="http://systemsbiology.cau.edu.cn/agriGOv2/termDetail.php?session=589589793.1&amp;GO=GO:0009698" TargetMode="External"/><Relationship Id="rId33" Type="http://schemas.openxmlformats.org/officeDocument/2006/relationships/hyperlink" Target="http://systemsbiology.cau.edu.cn/agriGOv2/termDetail.php?session=585255276.1&amp;GO=GO:0006950" TargetMode="External"/><Relationship Id="rId38" Type="http://schemas.openxmlformats.org/officeDocument/2006/relationships/hyperlink" Target="http://systemsbiology.cau.edu.cn/agriGOv2/termDetail.php?session=553670389.1&amp;GO=GO:0006950" TargetMode="External"/><Relationship Id="rId46" Type="http://schemas.openxmlformats.org/officeDocument/2006/relationships/hyperlink" Target="http://systemsbiology.cau.edu.cn/agriGOv2/termDetail.php?session=553670389.1&amp;GO=GO:1901698" TargetMode="External"/><Relationship Id="rId59" Type="http://schemas.openxmlformats.org/officeDocument/2006/relationships/hyperlink" Target="http://systemsbiology.cau.edu.cn/agriGOv2/termDetail.php?session=553670389.1&amp;GO=GO:0009698" TargetMode="External"/><Relationship Id="rId67" Type="http://schemas.openxmlformats.org/officeDocument/2006/relationships/hyperlink" Target="http://systemsbiology.cau.edu.cn/agriGOv2/termDetail.php?session=553670389.1&amp;GO=GO:0009620" TargetMode="External"/><Relationship Id="rId20" Type="http://schemas.openxmlformats.org/officeDocument/2006/relationships/hyperlink" Target="http://systemsbiology.cau.edu.cn/agriGOv2/termDetail.php?session=589589793.1&amp;GO=GO:0009414" TargetMode="External"/><Relationship Id="rId41" Type="http://schemas.openxmlformats.org/officeDocument/2006/relationships/hyperlink" Target="http://systemsbiology.cau.edu.cn/agriGOv2/termDetail.php?session=553670389.1&amp;GO=GO:0010033" TargetMode="External"/><Relationship Id="rId54" Type="http://schemas.openxmlformats.org/officeDocument/2006/relationships/hyperlink" Target="http://systemsbiology.cau.edu.cn/agriGOv2/termDetail.php?session=553670389.1&amp;GO=GO:0019748" TargetMode="External"/><Relationship Id="rId62" Type="http://schemas.openxmlformats.org/officeDocument/2006/relationships/hyperlink" Target="http://systemsbiology.cau.edu.cn/agriGOv2/termDetail.php?session=553670389.1&amp;GO=GO:0048878" TargetMode="External"/><Relationship Id="rId70" Type="http://schemas.openxmlformats.org/officeDocument/2006/relationships/hyperlink" Target="http://systemsbiology.cau.edu.cn/agriGOv2/termDetail.php?session=553670389.1&amp;GO=GO:0009404" TargetMode="External"/><Relationship Id="rId75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97F135-CED9-4698-9A59-7B31FC7B0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5745</Words>
  <Characters>32748</Characters>
  <Application>Microsoft Office Word</Application>
  <DocSecurity>0</DocSecurity>
  <Lines>272</Lines>
  <Paragraphs>76</Paragraphs>
  <ScaleCrop>false</ScaleCrop>
  <Company>Kingsoft</Company>
  <LinksUpToDate>false</LinksUpToDate>
  <CharactersWithSpaces>38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ba</dc:creator>
  <cp:lastModifiedBy>dell</cp:lastModifiedBy>
  <cp:revision>108</cp:revision>
  <dcterms:created xsi:type="dcterms:W3CDTF">2014-10-29T12:08:00Z</dcterms:created>
  <dcterms:modified xsi:type="dcterms:W3CDTF">2019-06-2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